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2840E" w14:textId="590B84B7" w:rsidR="00313464" w:rsidRPr="00362096" w:rsidRDefault="00166F5C" w:rsidP="00166F5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 4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4449EBFD" w14:textId="171B21C7" w:rsidR="00313464" w:rsidRPr="00F06A2E" w:rsidRDefault="00166F5C" w:rsidP="00313464">
      <w:pPr>
        <w:pStyle w:val="Caption"/>
        <w:keepNext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F06A2E">
        <w:rPr>
          <w:rFonts w:asciiTheme="majorBidi" w:hAnsiTheme="majorBidi" w:cstheme="majorBidi"/>
          <w:b/>
          <w:bCs/>
          <w:color w:val="auto"/>
          <w:sz w:val="24"/>
          <w:szCs w:val="24"/>
        </w:rPr>
        <w:t>S4</w:t>
      </w:r>
      <w:proofErr w:type="spellEnd"/>
      <w:r w:rsidR="00313464" w:rsidRPr="00F06A2E">
        <w:rPr>
          <w:rFonts w:asciiTheme="majorBidi" w:hAnsiTheme="majorBidi" w:cstheme="majorBidi"/>
          <w:b/>
          <w:bCs/>
          <w:color w:val="auto"/>
          <w:sz w:val="24"/>
          <w:szCs w:val="24"/>
        </w:rPr>
        <w:t>. Risk of bias assessment</w:t>
      </w: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15022" w:type="dxa"/>
        <w:tblLayout w:type="fixed"/>
        <w:tblLook w:val="04A0" w:firstRow="1" w:lastRow="0" w:firstColumn="1" w:lastColumn="0" w:noHBand="0" w:noVBand="1"/>
      </w:tblPr>
      <w:tblGrid>
        <w:gridCol w:w="972"/>
        <w:gridCol w:w="1620"/>
        <w:gridCol w:w="1710"/>
        <w:gridCol w:w="1789"/>
        <w:gridCol w:w="911"/>
        <w:gridCol w:w="720"/>
        <w:gridCol w:w="1353"/>
        <w:gridCol w:w="1350"/>
        <w:gridCol w:w="1620"/>
        <w:gridCol w:w="1617"/>
        <w:gridCol w:w="1360"/>
      </w:tblGrid>
      <w:tr w:rsidR="000E6B51" w:rsidRPr="00362096" w14:paraId="5FCB3D29" w14:textId="77777777" w:rsidTr="003E285E">
        <w:trPr>
          <w:trHeight w:val="440"/>
          <w:tblHeader/>
        </w:trPr>
        <w:tc>
          <w:tcPr>
            <w:tcW w:w="972" w:type="dxa"/>
            <w:vMerge w:val="restart"/>
            <w:shd w:val="clear" w:color="auto" w:fill="F2F2F2" w:themeFill="background1" w:themeFillShade="F2"/>
            <w:vAlign w:val="center"/>
          </w:tcPr>
          <w:p w14:paraId="3216F1FE" w14:textId="2CDE1266" w:rsidR="00166F5C" w:rsidRPr="00D24B96" w:rsidRDefault="000E6B51" w:rsidP="00AB4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bookmarkStart w:id="0" w:name="_GoBack" w:colFirst="0" w:colLast="4"/>
            <w:r w:rsidRPr="00D24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  <w:p w14:paraId="5E74AA32" w14:textId="77777777" w:rsidR="000E6B51" w:rsidRPr="00D24B96" w:rsidRDefault="000E6B51" w:rsidP="00166F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511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4E662E" w14:textId="19D7567C" w:rsidR="000E6B51" w:rsidRPr="00D24B96" w:rsidRDefault="000E6B51" w:rsidP="00D24B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4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3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BB2C270" w14:textId="77777777" w:rsidR="000E6B51" w:rsidRPr="00166F5C" w:rsidRDefault="000E6B51" w:rsidP="00D24B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4B96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594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E875FF" w14:textId="77777777" w:rsidR="000E6B51" w:rsidRPr="00166F5C" w:rsidRDefault="000E6B51" w:rsidP="00D24B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360" w:type="dxa"/>
            <w:vMerge w:val="restart"/>
            <w:shd w:val="clear" w:color="auto" w:fill="F2F2F2" w:themeFill="background1" w:themeFillShade="F2"/>
            <w:vAlign w:val="center"/>
          </w:tcPr>
          <w:p w14:paraId="7703972B" w14:textId="36A09644" w:rsidR="000E6B51" w:rsidRPr="00166F5C" w:rsidRDefault="000E6B51" w:rsidP="008B746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Author/ Year</w:t>
            </w:r>
          </w:p>
        </w:tc>
      </w:tr>
      <w:bookmarkEnd w:id="0"/>
      <w:tr w:rsidR="000E6B51" w:rsidRPr="00362096" w14:paraId="4A22B57A" w14:textId="77777777" w:rsidTr="003E285E">
        <w:trPr>
          <w:trHeight w:val="406"/>
          <w:tblHeader/>
        </w:trPr>
        <w:tc>
          <w:tcPr>
            <w:tcW w:w="972" w:type="dxa"/>
            <w:vMerge/>
            <w:shd w:val="clear" w:color="auto" w:fill="F2F2F2" w:themeFill="background1" w:themeFillShade="F2"/>
          </w:tcPr>
          <w:p w14:paraId="514D1B45" w14:textId="77777777" w:rsidR="000E6B51" w:rsidRPr="00D24B96" w:rsidRDefault="000E6B51" w:rsidP="00F96A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nil"/>
            </w:tcBorders>
            <w:shd w:val="clear" w:color="auto" w:fill="F2F2F2" w:themeFill="background1" w:themeFillShade="F2"/>
          </w:tcPr>
          <w:p w14:paraId="3376CB6B" w14:textId="77777777" w:rsidR="000E6B51" w:rsidRPr="00D24B96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4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response</w:t>
            </w:r>
          </w:p>
          <w:p w14:paraId="161C18A2" w14:textId="6F669D70" w:rsidR="000E6B51" w:rsidRPr="00D24B96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24B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E9CE46" w14:textId="42366C0D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e ascertainment</w:t>
            </w:r>
          </w:p>
        </w:tc>
        <w:tc>
          <w:tcPr>
            <w:tcW w:w="1789" w:type="dxa"/>
            <w:tcBorders>
              <w:left w:val="nil"/>
            </w:tcBorders>
            <w:shd w:val="clear" w:color="auto" w:fill="F2F2F2" w:themeFill="background1" w:themeFillShade="F2"/>
          </w:tcPr>
          <w:p w14:paraId="0C8572E9" w14:textId="77777777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scertainment of</w:t>
            </w:r>
          </w:p>
          <w:p w14:paraId="7A9B41F2" w14:textId="76960C50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posure</w:t>
            </w:r>
          </w:p>
        </w:tc>
        <w:tc>
          <w:tcPr>
            <w:tcW w:w="1631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7C3306" w14:textId="77777777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BE3DA8" w14:textId="7A76DCDE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efinition of contro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500CA7" w14:textId="1F115F7D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election of control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024C78" w14:textId="336EE5B3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presentative of cases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3C5D59" w14:textId="34BEFA3D" w:rsidR="000E6B51" w:rsidRPr="00166F5C" w:rsidRDefault="000E6B51" w:rsidP="00F96A9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F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e definition adequacy</w:t>
            </w:r>
          </w:p>
        </w:tc>
        <w:tc>
          <w:tcPr>
            <w:tcW w:w="1360" w:type="dxa"/>
            <w:vMerge/>
            <w:shd w:val="clear" w:color="auto" w:fill="F2F2F2" w:themeFill="background1" w:themeFillShade="F2"/>
          </w:tcPr>
          <w:p w14:paraId="78D623A7" w14:textId="77777777" w:rsidR="000E6B51" w:rsidRPr="00362096" w:rsidRDefault="000E6B51" w:rsidP="00F96A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B470C" w:rsidRPr="00362096" w14:paraId="28E4A3D2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7E2E66A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5524A8A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67BB8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789128B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73D3E13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227350F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3CF531A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7E901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36978B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004932E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13330F74" w14:textId="723D67AF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</w:rPr>
              <w:t>Arentz</w:t>
            </w:r>
            <w:proofErr w:type="spellEnd"/>
            <w:r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M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6F00B846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666D667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0E01CC7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60D98C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02AB79F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0773BB7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DEAEAC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383D56A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333B1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C6E87B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175977B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5E51463F" w14:textId="794D2F62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en C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2ADDD8CB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09AA4A0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4E66D9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70646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46B8E85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3EB5FFD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6724915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00E9170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924CED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41F04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14E9D58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69B04898" w14:textId="5A2AEE76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Chen N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05E98D65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6F8281C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7CB8E5A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C4E894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4BF5A51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9CB289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1E0FC6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5F3FC33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C3055F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55EC7C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302348C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54ACD80F" w14:textId="0F1BFD6F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Chen T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112D8016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6BE21C4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5C63BFA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BC979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530FD2C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116A14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C35A0A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3060A5D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6C7297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18E4D1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6B3122A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570C628C" w14:textId="1B7B95E5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Deng Y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4D4FC13B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9977CB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397950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93DEC2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6798E17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6F0D87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5016B8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5288355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E728C0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B73422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2FBCFEC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0086C567" w14:textId="33F767A2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Du RH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(survival)2020</w:t>
            </w:r>
          </w:p>
        </w:tc>
      </w:tr>
      <w:tr w:rsidR="00AB470C" w:rsidRPr="00362096" w14:paraId="36EF78FA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07B4D2D9" w14:textId="23FA6D03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3F0988A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CD376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3AD2589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329E208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752BC4C" w14:textId="1C15423B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3C0EA6F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9285F9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CE737F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0D5A9CA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6837922B" w14:textId="666570DA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Du RH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  <w:r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B470C" w:rsidRPr="00362096" w14:paraId="0DD79DFC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C00E43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6940D4B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72C97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4AA52F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153C9CF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515EE9D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413E318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9FEE0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1E4900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08756A0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1B725FF3" w14:textId="1B75A936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Du Y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6EE3537C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23D4829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2AA1F37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2058FD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4A6D129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556FD82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3EC3C561" w14:textId="0FC1E25A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7777EE1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EF57F4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B20DD7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76DD4F8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2340254A" w14:textId="0F1CF568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Gao L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021B0B70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2206A07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right w:val="nil"/>
            </w:tcBorders>
          </w:tcPr>
          <w:p w14:paraId="734644E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CE25B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2488ADC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A7F60C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3B119B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6C35919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1F72E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788A79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50914BB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711307B1" w14:textId="481EF1EE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Garg S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5DD881CD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62927E2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28FEC6C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11BE5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363F73D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3B4B652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5675756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73257BC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0B7F0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416013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6B3A9A7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4244A0C5" w14:textId="756075F6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</w:rPr>
              <w:t>Grasselli</w:t>
            </w:r>
            <w:proofErr w:type="spellEnd"/>
            <w:r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G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79061E50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55F8865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3A459A0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B32FF1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E72166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49D2A54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311BFE5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19F956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D775E5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76BD9A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3F8A64B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3B459F89" w14:textId="3D93AE7D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uan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W.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3CA61085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7AC5D13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11F7B8B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775416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185BFEB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1C477F9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DF64D7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6D05F1D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81BC6C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CA6B6D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22C1F09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05377C3E" w14:textId="3C2F3A08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</w:rPr>
              <w:t>Guo</w:t>
            </w:r>
            <w:proofErr w:type="spellEnd"/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T. 2020</w:t>
            </w:r>
          </w:p>
        </w:tc>
      </w:tr>
      <w:tr w:rsidR="00AB470C" w:rsidRPr="00362096" w14:paraId="52D42959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49D4886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right w:val="nil"/>
            </w:tcBorders>
          </w:tcPr>
          <w:p w14:paraId="7982635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A2AAF3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7291A9D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592ED3B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47DB9B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164AD3A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FA6D22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DD8571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7F91E70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1B597B19" w14:textId="5C4FAB6C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n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H.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5BF44ED3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0432F2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1C757DC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26730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2BBBBBD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5C2138A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01878F4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48904F2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38E25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84FBC6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45FBC05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660EAC49" w14:textId="29A09A52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e </w:t>
            </w: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W</w:t>
            </w:r>
            <w:proofErr w:type="spellEnd"/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0B77F597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4680DA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right w:val="nil"/>
            </w:tcBorders>
          </w:tcPr>
          <w:p w14:paraId="584A74C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6DE24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18FD48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05D8309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51CD78A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529BB6C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ABF219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1798EE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3F6B177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0" w:type="dxa"/>
          </w:tcPr>
          <w:p w14:paraId="0A70263F" w14:textId="1718BCA9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ang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C.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3C22495D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41545E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0F274A3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56182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EE8C47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12C6DE3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24849B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5A40A18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C80E2B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785CB2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62CEDCF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34FF2B06" w14:textId="49EE3A95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Lei S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16F0EC74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0A6559D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D354E6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10D741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6C2BC33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65ECF08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4DD4DD2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7A345CF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5DFFE2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D25C01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6C47D6E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60" w:type="dxa"/>
          </w:tcPr>
          <w:p w14:paraId="1B0B2E03" w14:textId="6492E719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i R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51DE8406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3ABDCE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347788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7E83D6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3389124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C900B6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2D12832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3A3E380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FF720C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6B0744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7A691AC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2D347E50" w14:textId="784BA19E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Li X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1C3D4AB1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607BC68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077BF58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987C0C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27FC09C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0B1015E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0325D78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5DCA12E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C4354D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E1A02A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36E3F4D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6234BCD6" w14:textId="5220DF28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Li Xia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. 2020</w:t>
            </w:r>
          </w:p>
        </w:tc>
      </w:tr>
      <w:tr w:rsidR="00AB470C" w:rsidRPr="00362096" w14:paraId="20A03873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76671FD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D3CABF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9E9D3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1F02298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30FF5AF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4F51571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7E86473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672EF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180E0A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1836CE8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099E7FF9" w14:textId="411A1E63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</w:rPr>
              <w:t>Lian</w:t>
            </w:r>
            <w:proofErr w:type="spellEnd"/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J. 2020</w:t>
            </w:r>
          </w:p>
        </w:tc>
      </w:tr>
      <w:tr w:rsidR="00AB470C" w:rsidRPr="00362096" w14:paraId="76628340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DA25A4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186DC17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5A4A9A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590C81C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4FDC2FB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4D1EAF8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2D40D58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B4BEC0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AAA1EB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0B69DE8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7789A3EC" w14:textId="5A7B998E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Liu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K. 2020</w:t>
            </w:r>
          </w:p>
        </w:tc>
      </w:tr>
      <w:tr w:rsidR="00AB470C" w:rsidRPr="00362096" w14:paraId="5A6FDAA2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C522B7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3759EF1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34FE3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5C08A5A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52C790D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4D0C898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75040E4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7A5842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3CBA07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15D7B5F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0F6CC28A" w14:textId="55203D6C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Peng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Y. </w:t>
            </w:r>
            <w:r w:rsidR="00DE48AD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D.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73561847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023630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389AC5C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4A2530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2576D4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6F076EA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0B2C787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4416A44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3A92E5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C6333F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04CE6B3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7DF3216C" w14:textId="3307B24D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uan</w:t>
            </w:r>
            <w:proofErr w:type="spellEnd"/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Q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32612197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48EE594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7AE49C0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4306E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396C625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0E04C98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68B4A69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756811E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48387F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504A9E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0EF62D0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152B1F6C" w14:textId="0C22AA3A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Shi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S. 2020</w:t>
            </w:r>
          </w:p>
        </w:tc>
      </w:tr>
      <w:tr w:rsidR="00AB470C" w:rsidRPr="00362096" w14:paraId="5BD496F8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53526FE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right w:val="nil"/>
            </w:tcBorders>
          </w:tcPr>
          <w:p w14:paraId="1C9BC6C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F25ED0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D020CF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2B926A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340C4E8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572D489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F45AD0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F0AE06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4F4F653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33EB1014" w14:textId="40D87341" w:rsidR="00AB470C" w:rsidRPr="00362096" w:rsidRDefault="00AB470C" w:rsidP="00FB07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Sun </w:t>
            </w:r>
            <w:r w:rsidR="00FB07A5" w:rsidRPr="0036209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6209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321B666A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05B0A1C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643B288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C8ED00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1DD0A37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681B17A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266D68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6E3FEA3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09AB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F04639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666ED81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456440EC" w14:textId="02F0BE98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n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.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  <w:proofErr w:type="spellEnd"/>
          </w:p>
        </w:tc>
      </w:tr>
      <w:tr w:rsidR="00AB470C" w:rsidRPr="00362096" w14:paraId="3A2EBE62" w14:textId="77777777" w:rsidTr="003E285E">
        <w:tblPrEx>
          <w:tblLook w:val="04E0" w:firstRow="1" w:lastRow="1" w:firstColumn="1" w:lastColumn="0" w:noHBand="0" w:noVBand="1"/>
        </w:tblPrEx>
        <w:trPr>
          <w:trHeight w:val="422"/>
        </w:trPr>
        <w:tc>
          <w:tcPr>
            <w:tcW w:w="972" w:type="dxa"/>
          </w:tcPr>
          <w:p w14:paraId="6034D1B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655D3D5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506AB0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2BDC6B3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4209C28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0B78423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1F91AA1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236702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7A169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7FC140B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33DCD6F2" w14:textId="6D822A51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ng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. </w:t>
            </w:r>
            <w:r w:rsidR="00641FC1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1174494F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2E4A7F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7B096F4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FE7EE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4556959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5B6AF5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6C72118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6F17F96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5C6F00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BF41FA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1F6E357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360" w:type="dxa"/>
          </w:tcPr>
          <w:p w14:paraId="6205BEC4" w14:textId="073E00A9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u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proofErr w:type="spellStart"/>
            <w:r w:rsidR="001B048C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W</w:t>
            </w:r>
            <w:proofErr w:type="spellEnd"/>
            <w:r w:rsidR="001B048C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. 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7B30D0FE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52D28F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2088D689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C9AFA9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208C753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477A345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3637F57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1BD148C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6E1ACA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AA9122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232B393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4C3DD568" w14:textId="103D6575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Xu X.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10089DF7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ACE94C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022ECE3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8AAF79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31E9383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5B1F91F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652EA83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49F7FB6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9748BD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7248BE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7017A82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569AE9CF" w14:textId="62029BDA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Young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7AD481B8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5A0D88F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right w:val="nil"/>
            </w:tcBorders>
          </w:tcPr>
          <w:p w14:paraId="76A0B8E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EE205F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100B36B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193DB7A3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6FBA967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642A700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B18838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6799FD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02F6BD6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4ECBC86B" w14:textId="44D84C06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Zhang J.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2F73CDC6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4581605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right w:val="nil"/>
            </w:tcBorders>
          </w:tcPr>
          <w:p w14:paraId="0F58A94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62652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74CE6B2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2DF14136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1B5F7548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3" w:type="dxa"/>
            <w:tcBorders>
              <w:right w:val="nil"/>
            </w:tcBorders>
          </w:tcPr>
          <w:p w14:paraId="38231BA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E7CC7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89C27C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39AE033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60" w:type="dxa"/>
          </w:tcPr>
          <w:p w14:paraId="63BEF2C1" w14:textId="6B64FE85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Zhang P.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AB470C" w:rsidRPr="00362096" w14:paraId="012C44EC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33B8695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right w:val="nil"/>
            </w:tcBorders>
          </w:tcPr>
          <w:p w14:paraId="44AE6EF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2E31E2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9" w:type="dxa"/>
            <w:tcBorders>
              <w:left w:val="nil"/>
            </w:tcBorders>
          </w:tcPr>
          <w:p w14:paraId="0E0932D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11EF0B4A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1A90D26D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40E5707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D179EE1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E36F2EE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2D128275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3A238EDB" w14:textId="3C5C6E2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Zheng F.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  <w:tr w:rsidR="00AB470C" w:rsidRPr="00362096" w14:paraId="2541A47F" w14:textId="77777777" w:rsidTr="003E285E">
        <w:tblPrEx>
          <w:tblLook w:val="04E0" w:firstRow="1" w:lastRow="1" w:firstColumn="1" w:lastColumn="0" w:noHBand="0" w:noVBand="1"/>
        </w:tblPrEx>
        <w:trPr>
          <w:trHeight w:val="406"/>
        </w:trPr>
        <w:tc>
          <w:tcPr>
            <w:tcW w:w="972" w:type="dxa"/>
          </w:tcPr>
          <w:p w14:paraId="1A5CD1A7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right w:val="nil"/>
            </w:tcBorders>
          </w:tcPr>
          <w:p w14:paraId="75E3A4D2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936F7A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89" w:type="dxa"/>
            <w:tcBorders>
              <w:left w:val="nil"/>
            </w:tcBorders>
          </w:tcPr>
          <w:p w14:paraId="0CC6839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</w:tcPr>
          <w:p w14:paraId="36B27F10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left w:val="nil"/>
            </w:tcBorders>
          </w:tcPr>
          <w:p w14:paraId="78C1486C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353" w:type="dxa"/>
            <w:tcBorders>
              <w:right w:val="nil"/>
            </w:tcBorders>
          </w:tcPr>
          <w:p w14:paraId="2A045F9B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D4874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855F9E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*</w:t>
            </w:r>
          </w:p>
        </w:tc>
        <w:tc>
          <w:tcPr>
            <w:tcW w:w="1617" w:type="dxa"/>
            <w:tcBorders>
              <w:left w:val="nil"/>
            </w:tcBorders>
          </w:tcPr>
          <w:p w14:paraId="456096E4" w14:textId="77777777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60" w:type="dxa"/>
          </w:tcPr>
          <w:p w14:paraId="2589745C" w14:textId="061DB4CE" w:rsidR="00AB470C" w:rsidRPr="00362096" w:rsidRDefault="00AB470C" w:rsidP="00AB4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2096">
              <w:rPr>
                <w:rFonts w:asciiTheme="majorBidi" w:hAnsiTheme="majorBidi" w:cstheme="majorBidi"/>
                <w:sz w:val="24"/>
                <w:szCs w:val="24"/>
              </w:rPr>
              <w:t>Zhou F.</w:t>
            </w:r>
            <w:r w:rsidR="001B048C" w:rsidRPr="00362096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</w:p>
        </w:tc>
      </w:tr>
    </w:tbl>
    <w:p w14:paraId="3A50B0E6" w14:textId="77777777" w:rsidR="00153B75" w:rsidRPr="00362096" w:rsidRDefault="00153B75" w:rsidP="00DE48AD">
      <w:pPr>
        <w:rPr>
          <w:rFonts w:asciiTheme="majorBidi" w:hAnsiTheme="majorBidi" w:cstheme="majorBidi"/>
          <w:sz w:val="24"/>
          <w:szCs w:val="24"/>
        </w:rPr>
      </w:pPr>
    </w:p>
    <w:sectPr w:rsidR="00153B75" w:rsidRPr="00362096" w:rsidSect="002248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zMxNjY1NDI2NTJU0lEKTi0uzszPAykwNKoFAE/qqIktAAAA"/>
  </w:docVars>
  <w:rsids>
    <w:rsidRoot w:val="00FB7965"/>
    <w:rsid w:val="000573A5"/>
    <w:rsid w:val="000711D2"/>
    <w:rsid w:val="000E6B51"/>
    <w:rsid w:val="00134D25"/>
    <w:rsid w:val="00153B75"/>
    <w:rsid w:val="00166F5C"/>
    <w:rsid w:val="001928AF"/>
    <w:rsid w:val="001A210A"/>
    <w:rsid w:val="001B048C"/>
    <w:rsid w:val="001C031D"/>
    <w:rsid w:val="001E2033"/>
    <w:rsid w:val="00205226"/>
    <w:rsid w:val="00224827"/>
    <w:rsid w:val="00286F71"/>
    <w:rsid w:val="00311F50"/>
    <w:rsid w:val="00313464"/>
    <w:rsid w:val="00362096"/>
    <w:rsid w:val="003D02D9"/>
    <w:rsid w:val="003D0C1F"/>
    <w:rsid w:val="003E285E"/>
    <w:rsid w:val="00427792"/>
    <w:rsid w:val="004711FF"/>
    <w:rsid w:val="00475B08"/>
    <w:rsid w:val="005005A7"/>
    <w:rsid w:val="00502A49"/>
    <w:rsid w:val="00557326"/>
    <w:rsid w:val="00587E56"/>
    <w:rsid w:val="005A2C8E"/>
    <w:rsid w:val="005E1159"/>
    <w:rsid w:val="006229B9"/>
    <w:rsid w:val="00641FC1"/>
    <w:rsid w:val="006462B9"/>
    <w:rsid w:val="00676ED6"/>
    <w:rsid w:val="007B4DDF"/>
    <w:rsid w:val="007B6590"/>
    <w:rsid w:val="00832140"/>
    <w:rsid w:val="008754B9"/>
    <w:rsid w:val="008B7464"/>
    <w:rsid w:val="008F7B38"/>
    <w:rsid w:val="00A26265"/>
    <w:rsid w:val="00A34E5F"/>
    <w:rsid w:val="00A35F83"/>
    <w:rsid w:val="00A86317"/>
    <w:rsid w:val="00AB470C"/>
    <w:rsid w:val="00B21DB9"/>
    <w:rsid w:val="00B55D3D"/>
    <w:rsid w:val="00B927AC"/>
    <w:rsid w:val="00BD0B19"/>
    <w:rsid w:val="00C34654"/>
    <w:rsid w:val="00C35BB1"/>
    <w:rsid w:val="00C54EE4"/>
    <w:rsid w:val="00D06E85"/>
    <w:rsid w:val="00D24B96"/>
    <w:rsid w:val="00D352CC"/>
    <w:rsid w:val="00D4609D"/>
    <w:rsid w:val="00D5119A"/>
    <w:rsid w:val="00D72067"/>
    <w:rsid w:val="00DC6A49"/>
    <w:rsid w:val="00DE0A36"/>
    <w:rsid w:val="00DE48AD"/>
    <w:rsid w:val="00E34802"/>
    <w:rsid w:val="00E642D6"/>
    <w:rsid w:val="00EA27C1"/>
    <w:rsid w:val="00F06A2E"/>
    <w:rsid w:val="00F8072F"/>
    <w:rsid w:val="00F96A96"/>
    <w:rsid w:val="00FB07A5"/>
    <w:rsid w:val="00FB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D1E4C"/>
  <w15:chartTrackingRefBased/>
  <w15:docId w15:val="{D6310022-B731-4AA7-9F61-611C496E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7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4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Shobeiri</dc:creator>
  <cp:keywords/>
  <dc:description/>
  <cp:lastModifiedBy>RAD</cp:lastModifiedBy>
  <cp:revision>2</cp:revision>
  <cp:lastPrinted>2020-04-26T05:22:00Z</cp:lastPrinted>
  <dcterms:created xsi:type="dcterms:W3CDTF">2020-05-20T16:16:00Z</dcterms:created>
  <dcterms:modified xsi:type="dcterms:W3CDTF">2020-05-20T16:16:00Z</dcterms:modified>
</cp:coreProperties>
</file>